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41D3" w:rsidRPr="00DB25CD" w:rsidRDefault="004E41D3" w:rsidP="004E41D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B7AF5">
        <w:rPr>
          <w:rFonts w:ascii="Times New Roman" w:hAnsi="Times New Roman" w:cs="Times New Roman"/>
          <w:b/>
          <w:sz w:val="24"/>
          <w:szCs w:val="24"/>
          <w:lang w:val="en-GB"/>
        </w:rPr>
        <w:t>S2 T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DB7AF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DB25CD">
        <w:rPr>
          <w:rFonts w:ascii="Times New Roman" w:hAnsi="Times New Roman" w:cs="Times New Roman"/>
          <w:b/>
          <w:sz w:val="24"/>
          <w:szCs w:val="24"/>
          <w:lang w:val="en-GB"/>
        </w:rPr>
        <w:t>BIOCLIM predictor variables.</w:t>
      </w: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6520"/>
        <w:gridCol w:w="992"/>
      </w:tblGrid>
      <w:tr w:rsidR="004E41D3" w:rsidRPr="006C47F1" w:rsidTr="006109BD">
        <w:trPr>
          <w:trHeight w:val="31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3B5207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3B52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>Code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3B5207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3B52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3B5207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3B52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Unit</w:t>
            </w:r>
          </w:p>
        </w:tc>
      </w:tr>
      <w:tr w:rsidR="004E41D3" w:rsidRPr="006C47F1" w:rsidTr="006109B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bio 1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nnual Mean Temperat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°C</w:t>
            </w:r>
          </w:p>
        </w:tc>
      </w:tr>
      <w:tr w:rsidR="004E41D3" w:rsidRPr="006C47F1" w:rsidTr="006109B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bio 2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Mean Diurnal Range (Mean of monthly (max temp - min temp)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°C</w:t>
            </w:r>
          </w:p>
        </w:tc>
      </w:tr>
      <w:tr w:rsidR="004E41D3" w:rsidRPr="006C47F1" w:rsidTr="006109B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bio 3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sothermality</w:t>
            </w:r>
            <w:proofErr w:type="spellEnd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(</w:t>
            </w:r>
            <w:proofErr w:type="spellStart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io</w:t>
            </w:r>
            <w:proofErr w:type="spellEnd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 / </w:t>
            </w:r>
            <w:proofErr w:type="spellStart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io</w:t>
            </w:r>
            <w:proofErr w:type="spellEnd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7) (* 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%</w:t>
            </w:r>
          </w:p>
        </w:tc>
      </w:tr>
      <w:tr w:rsidR="004E41D3" w:rsidRPr="006C47F1" w:rsidTr="006109B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bio 4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emperature</w:t>
            </w:r>
            <w:proofErr w:type="spellEnd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asonality</w:t>
            </w:r>
            <w:proofErr w:type="spellEnd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(</w:t>
            </w:r>
            <w:proofErr w:type="spellStart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tandard</w:t>
            </w:r>
            <w:proofErr w:type="spellEnd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viation</w:t>
            </w:r>
            <w:proofErr w:type="spellEnd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*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°C *100</w:t>
            </w:r>
          </w:p>
        </w:tc>
      </w:tr>
      <w:tr w:rsidR="004E41D3" w:rsidRPr="006C47F1" w:rsidTr="006109B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bio 5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ax Temperature of Warmest Mon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°C</w:t>
            </w:r>
          </w:p>
        </w:tc>
      </w:tr>
      <w:tr w:rsidR="004E41D3" w:rsidRPr="006C47F1" w:rsidTr="006109B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bio 6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in Temperature of Coldest Mon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°C</w:t>
            </w:r>
          </w:p>
        </w:tc>
      </w:tr>
      <w:tr w:rsidR="004E41D3" w:rsidRPr="006C47F1" w:rsidTr="006109B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bio 7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emperature Annual Range (bio 5 – bio 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°C</w:t>
            </w:r>
          </w:p>
        </w:tc>
      </w:tr>
      <w:tr w:rsidR="004E41D3" w:rsidRPr="006C47F1" w:rsidTr="006109B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bio 8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ean Temperature of Wettest Quar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°C</w:t>
            </w:r>
          </w:p>
        </w:tc>
      </w:tr>
      <w:tr w:rsidR="004E41D3" w:rsidRPr="006C47F1" w:rsidTr="006109B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bio 9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ean Temperature of Driest Quar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°C</w:t>
            </w:r>
          </w:p>
        </w:tc>
      </w:tr>
      <w:tr w:rsidR="004E41D3" w:rsidRPr="006C47F1" w:rsidTr="006109B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bio 10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ean Temperature of Warmest Quar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°C</w:t>
            </w:r>
          </w:p>
        </w:tc>
      </w:tr>
      <w:tr w:rsidR="004E41D3" w:rsidRPr="006C47F1" w:rsidTr="006109B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bio 11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ean Temperature of Coldest Quar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°C</w:t>
            </w:r>
          </w:p>
        </w:tc>
      </w:tr>
      <w:tr w:rsidR="004E41D3" w:rsidRPr="006C47F1" w:rsidTr="006109B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bio 12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Annual </w:t>
            </w:r>
            <w:proofErr w:type="spellStart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ecipitati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m</w:t>
            </w:r>
          </w:p>
        </w:tc>
      </w:tr>
      <w:tr w:rsidR="004E41D3" w:rsidRPr="006C47F1" w:rsidTr="006109B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bio 13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ecipitation</w:t>
            </w:r>
            <w:proofErr w:type="spellEnd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Wettest </w:t>
            </w:r>
            <w:proofErr w:type="spellStart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onth</w:t>
            </w:r>
            <w:proofErr w:type="spellEnd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m</w:t>
            </w:r>
          </w:p>
        </w:tc>
      </w:tr>
      <w:tr w:rsidR="004E41D3" w:rsidRPr="006C47F1" w:rsidTr="006109B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bio 14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ecipitation</w:t>
            </w:r>
            <w:proofErr w:type="spellEnd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riest</w:t>
            </w:r>
            <w:proofErr w:type="spellEnd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onth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m</w:t>
            </w:r>
          </w:p>
        </w:tc>
      </w:tr>
      <w:tr w:rsidR="004E41D3" w:rsidRPr="006C47F1" w:rsidTr="006109B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bio 15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recipitation Seasonality (Coefficient of Variatio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4E41D3" w:rsidRPr="006C47F1" w:rsidTr="006109B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bio 16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ecipitation</w:t>
            </w:r>
            <w:proofErr w:type="spellEnd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Wettest </w:t>
            </w:r>
            <w:proofErr w:type="spellStart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Quart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m</w:t>
            </w:r>
          </w:p>
        </w:tc>
      </w:tr>
      <w:tr w:rsidR="004E41D3" w:rsidRPr="006C47F1" w:rsidTr="006109B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bio 17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ecipitation</w:t>
            </w:r>
            <w:proofErr w:type="spellEnd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riest</w:t>
            </w:r>
            <w:proofErr w:type="spellEnd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Quart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m</w:t>
            </w:r>
          </w:p>
        </w:tc>
      </w:tr>
      <w:tr w:rsidR="004E41D3" w:rsidRPr="006C47F1" w:rsidTr="006109B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bio 18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ecipitation</w:t>
            </w:r>
            <w:proofErr w:type="spellEnd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Warmest</w:t>
            </w:r>
            <w:proofErr w:type="spellEnd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Quart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m</w:t>
            </w:r>
          </w:p>
        </w:tc>
      </w:tr>
      <w:tr w:rsidR="004E41D3" w:rsidRPr="006C47F1" w:rsidTr="006109B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bio 19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ecipitation</w:t>
            </w:r>
            <w:proofErr w:type="spellEnd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ldest</w:t>
            </w:r>
            <w:proofErr w:type="spellEnd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Quart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1D3" w:rsidRPr="006C47F1" w:rsidRDefault="004E41D3" w:rsidP="00610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mm </w:t>
            </w:r>
          </w:p>
        </w:tc>
      </w:tr>
    </w:tbl>
    <w:p w:rsidR="00253B09" w:rsidRPr="002B4143" w:rsidRDefault="004E41D3">
      <w:pPr>
        <w:rPr>
          <w:lang w:val="en-US"/>
        </w:rPr>
      </w:pPr>
      <w:bookmarkStart w:id="0" w:name="_GoBack"/>
      <w:bookmarkEnd w:id="0"/>
    </w:p>
    <w:sectPr w:rsidR="00253B09" w:rsidRPr="002B41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143"/>
    <w:rsid w:val="002A1D83"/>
    <w:rsid w:val="002B4143"/>
    <w:rsid w:val="004E41D3"/>
    <w:rsid w:val="00782AC8"/>
    <w:rsid w:val="00973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C6F0C2C-4480-41ED-8540-02B393E04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B4143"/>
    <w:pPr>
      <w:spacing w:after="200" w:line="276" w:lineRule="auto"/>
    </w:pPr>
    <w:rPr>
      <w:rFonts w:ascii="Calibri" w:eastAsia="Calibri" w:hAnsi="Calibri" w:cs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826</Characters>
  <Application>Microsoft Office Word</Application>
  <DocSecurity>0</DocSecurity>
  <Lines>6</Lines>
  <Paragraphs>1</Paragraphs>
  <ScaleCrop>false</ScaleCrop>
  <Company>Universität Trier</Company>
  <LinksUpToDate>false</LinksUpToDate>
  <CharactersWithSpaces>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dmeier, Stephan</dc:creator>
  <cp:keywords/>
  <dc:description/>
  <cp:lastModifiedBy>Feldmeier, Stephan</cp:lastModifiedBy>
  <cp:revision>2</cp:revision>
  <dcterms:created xsi:type="dcterms:W3CDTF">2016-08-08T11:30:00Z</dcterms:created>
  <dcterms:modified xsi:type="dcterms:W3CDTF">2016-08-08T11:30:00Z</dcterms:modified>
</cp:coreProperties>
</file>